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D04F" w14:textId="77777777" w:rsidR="00855BB5" w:rsidRDefault="00855BB5" w:rsidP="00855BB5">
      <w:pPr>
        <w:rPr>
          <w:rFonts w:ascii="Times New Roman" w:hAnsi="Times New Roman" w:cs="Times New Roman"/>
        </w:rPr>
      </w:pPr>
    </w:p>
    <w:p w14:paraId="5A3D2EC7" w14:textId="77777777" w:rsidR="00855BB5" w:rsidRDefault="00855BB5" w:rsidP="00855B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. Cox regression analysis of serum Galectin-9 and soluble TIM-3 levels associated with mortality in the validation cohort (N = 104)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30"/>
        <w:gridCol w:w="1252"/>
        <w:gridCol w:w="1751"/>
        <w:gridCol w:w="2036"/>
      </w:tblGrid>
      <w:tr w:rsidR="00855BB5" w14:paraId="44961BF0" w14:textId="77777777" w:rsidTr="00113C4F">
        <w:trPr>
          <w:trHeight w:val="277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78387E74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A581324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FE30E3E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aHR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4A622EA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55BB5" w14:paraId="316C5B0F" w14:textId="77777777" w:rsidTr="00113C4F">
        <w:trPr>
          <w:trHeight w:val="312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A911E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</w:tcPr>
          <w:p w14:paraId="095DF7F4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lectin-9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E0D20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A7B63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855BB5" w14:paraId="4E59F065" w14:textId="77777777" w:rsidTr="00113C4F">
        <w:trPr>
          <w:trHeight w:val="312"/>
        </w:trPr>
        <w:tc>
          <w:tcPr>
            <w:tcW w:w="13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EE1CFA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</w:tcPr>
          <w:p w14:paraId="5DDA6415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-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5B7D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866D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</w:tr>
      <w:tr w:rsidR="00855BB5" w14:paraId="40E928CE" w14:textId="77777777" w:rsidTr="00113C4F">
        <w:trPr>
          <w:trHeight w:val="312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6822A3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</w:tcPr>
          <w:p w14:paraId="1505C027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lectin-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523D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BF3C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855BB5" w14:paraId="2B0EBE2D" w14:textId="77777777" w:rsidTr="00113C4F">
        <w:trPr>
          <w:trHeight w:val="312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4BCF2FAA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</w:tcPr>
          <w:p w14:paraId="66647BE0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IM-3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vAlign w:val="center"/>
          </w:tcPr>
          <w:p w14:paraId="37F12887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vAlign w:val="center"/>
          </w:tcPr>
          <w:p w14:paraId="39AC88F4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855BB5" w14:paraId="1F8D2504" w14:textId="77777777" w:rsidTr="00113C4F">
        <w:trPr>
          <w:trHeight w:val="312"/>
        </w:trPr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28D66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</w:tcPr>
          <w:p w14:paraId="4A178614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lectin-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8935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64DC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855BB5" w14:paraId="14544136" w14:textId="77777777" w:rsidTr="00113C4F">
        <w:trPr>
          <w:trHeight w:val="312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1BCCF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</w:tcPr>
          <w:p w14:paraId="7D450712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TIM-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D2E61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0 (1.00 - 1.0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2E5B" w14:textId="77777777" w:rsidR="00855BB5" w:rsidRDefault="00855BB5" w:rsidP="00113C4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</w:tr>
    </w:tbl>
    <w:p w14:paraId="04CB6BBE" w14:textId="7F567A86" w:rsidR="006A2497" w:rsidRDefault="00855BB5">
      <w:r>
        <w:rPr>
          <w:rFonts w:ascii="Times New Roman" w:hAnsi="Times New Roman" w:cs="Times New Roman"/>
        </w:rPr>
        <w:t xml:space="preserve">Cox proportional hazards regression was applied to evaluate the association between serum biomarkers and mortality. Model 1 represents the unadjusted analysis; Model 2 is adjusted for age and sex; and Model 3 is adjusted for age, sex, and Charlson Comorbidity Index (CCI). Abbreviations: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, adjusted hazard ratio; CI, confidence interval; sGalectin-9, soluble Galectin-9; sTIM-3, soluble T cell immunoglobulin and mucin domain-3; CCI, Charlson Comorbidity Index.</w:t>
      </w:r>
    </w:p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B5"/>
    <w:rsid w:val="002B5E92"/>
    <w:rsid w:val="00306ABF"/>
    <w:rsid w:val="00342787"/>
    <w:rsid w:val="00670106"/>
    <w:rsid w:val="006A2497"/>
    <w:rsid w:val="00855BB5"/>
    <w:rsid w:val="00E1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51A56"/>
  <w15:chartTrackingRefBased/>
  <w15:docId w15:val="{F38B4D4F-92C7-47C4-BB57-3D7BFAB36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BB5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BB5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BB5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BB5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BB5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BB5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BB5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BB5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BB5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BB5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BB5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55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BB5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55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BB5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55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BB5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855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BB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1-13T13:53:00Z</dcterms:created>
  <dcterms:modified xsi:type="dcterms:W3CDTF">2026-01-13T13:53:00Z</dcterms:modified>
</cp:coreProperties>
</file>